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48454" w14:textId="77777777" w:rsidR="00487F30" w:rsidRPr="00B8139F" w:rsidRDefault="00487F30" w:rsidP="00487F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58ED0FEA" w14:textId="5C616436" w:rsidR="007D6F3E" w:rsidRPr="00B8139F" w:rsidRDefault="000530FB" w:rsidP="007D6F3E">
      <w:pPr>
        <w:spacing w:line="48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65130190"/>
      <w:r w:rsidRPr="00B813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D6F3E" w:rsidRPr="00B813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D6F3E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7D6F3E" w:rsidRPr="00B8139F">
        <w:rPr>
          <w:rFonts w:ascii="Times New Roman" w:hAnsi="Times New Roman" w:cs="Times New Roman"/>
          <w:sz w:val="24"/>
          <w:szCs w:val="24"/>
          <w:lang w:val="en-US"/>
        </w:rPr>
        <w:t xml:space="preserve"> Bivariate corr</w:t>
      </w:r>
      <w:r>
        <w:rPr>
          <w:rFonts w:ascii="Times New Roman" w:hAnsi="Times New Roman" w:cs="Times New Roman"/>
          <w:sz w:val="24"/>
          <w:szCs w:val="24"/>
          <w:lang w:val="en-US"/>
        </w:rPr>
        <w:t>elation among the sleep behaviors</w:t>
      </w:r>
    </w:p>
    <w:tbl>
      <w:tblPr>
        <w:tblStyle w:val="TableGrid"/>
        <w:tblW w:w="862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020"/>
        <w:gridCol w:w="1077"/>
        <w:gridCol w:w="1020"/>
        <w:gridCol w:w="1134"/>
        <w:gridCol w:w="1191"/>
        <w:gridCol w:w="1191"/>
      </w:tblGrid>
      <w:tr w:rsidR="007D6F3E" w:rsidRPr="00B8139F" w14:paraId="26386123" w14:textId="77777777" w:rsidTr="000E1152">
        <w:trPr>
          <w:trHeight w:val="364"/>
        </w:trPr>
        <w:tc>
          <w:tcPr>
            <w:tcW w:w="1990" w:type="dxa"/>
          </w:tcPr>
          <w:p w14:paraId="1988736E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2C0FA43" w14:textId="77777777" w:rsidR="007D6F3E" w:rsidRPr="000530FB" w:rsidRDefault="007D6F3E" w:rsidP="000E11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leep onset time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04D91C3" w14:textId="77777777" w:rsidR="007D6F3E" w:rsidRPr="000530FB" w:rsidRDefault="007D6F3E" w:rsidP="000E11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time in b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ADDD33D" w14:textId="77777777" w:rsidR="007D6F3E" w:rsidRPr="000530FB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leep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FD8621" w14:textId="77777777" w:rsidR="007D6F3E" w:rsidRPr="000530FB" w:rsidRDefault="007D6F3E" w:rsidP="000E1152">
            <w:pPr>
              <w:spacing w:line="360" w:lineRule="auto"/>
              <w:ind w:right="-10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efficienc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B0F77F3" w14:textId="77777777" w:rsidR="007D6F3E" w:rsidRPr="000530FB" w:rsidRDefault="007D6F3E" w:rsidP="000E11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SO tim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B79AEEC" w14:textId="77777777" w:rsidR="007D6F3E" w:rsidRPr="000530FB" w:rsidRDefault="007D6F3E" w:rsidP="000E11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0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SO number</w:t>
            </w:r>
          </w:p>
        </w:tc>
      </w:tr>
      <w:tr w:rsidR="007D6F3E" w:rsidRPr="00B8139F" w14:paraId="2EE593DE" w14:textId="77777777" w:rsidTr="000E1152">
        <w:tc>
          <w:tcPr>
            <w:tcW w:w="1990" w:type="dxa"/>
            <w:hideMark/>
          </w:tcPr>
          <w:p w14:paraId="29CC4CC1" w14:textId="77777777" w:rsidR="000530FB" w:rsidRDefault="000530FB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F3478A" w14:textId="11454748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ke time 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DBD93F3" w14:textId="77777777" w:rsidR="000530FB" w:rsidRDefault="000530FB" w:rsidP="000E1152">
            <w:pPr>
              <w:spacing w:line="360" w:lineRule="auto"/>
              <w:ind w:left="30" w:right="-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0C7272" w14:textId="513AF45E" w:rsidR="007D6F3E" w:rsidRPr="00B8139F" w:rsidRDefault="007D6F3E" w:rsidP="000E1152">
            <w:pPr>
              <w:spacing w:line="360" w:lineRule="auto"/>
              <w:ind w:left="30" w:right="-1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**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A6A5E57" w14:textId="77777777" w:rsidR="000530FB" w:rsidRDefault="000530FB" w:rsidP="000E1152">
            <w:pPr>
              <w:spacing w:line="360" w:lineRule="auto"/>
              <w:ind w:right="-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8F35D0" w14:textId="6C6D5BDF" w:rsidR="007D6F3E" w:rsidRPr="00B8139F" w:rsidRDefault="007D6F3E" w:rsidP="000E1152">
            <w:pPr>
              <w:spacing w:line="360" w:lineRule="auto"/>
              <w:ind w:right="-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6**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9D0B6FD" w14:textId="77777777" w:rsidR="000530FB" w:rsidRDefault="000530FB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104176" w14:textId="6ECE4241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A6D217" w14:textId="77777777" w:rsidR="000530FB" w:rsidRDefault="000530FB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ABF7A1" w14:textId="2928C8A9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*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738EDF8" w14:textId="77777777" w:rsidR="000530FB" w:rsidRDefault="000530FB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4791F7" w14:textId="4ABA46BF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2*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EF37A2E" w14:textId="77777777" w:rsidR="000530FB" w:rsidRDefault="000530FB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B773E3" w14:textId="3E758EC9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1*</w:t>
            </w:r>
          </w:p>
        </w:tc>
      </w:tr>
      <w:tr w:rsidR="007D6F3E" w:rsidRPr="00B8139F" w14:paraId="30DFB09E" w14:textId="77777777" w:rsidTr="000E1152">
        <w:tc>
          <w:tcPr>
            <w:tcW w:w="1990" w:type="dxa"/>
            <w:hideMark/>
          </w:tcPr>
          <w:p w14:paraId="3866801D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eep onset time </w:t>
            </w:r>
          </w:p>
          <w:p w14:paraId="4F4D9F57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6FE6BF65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14:paraId="02496A06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020" w:type="dxa"/>
          </w:tcPr>
          <w:p w14:paraId="5575240C" w14:textId="77777777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1**</w:t>
            </w:r>
          </w:p>
        </w:tc>
        <w:tc>
          <w:tcPr>
            <w:tcW w:w="1134" w:type="dxa"/>
          </w:tcPr>
          <w:p w14:paraId="09F4BF39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1191" w:type="dxa"/>
          </w:tcPr>
          <w:p w14:paraId="0D58B68A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1191" w:type="dxa"/>
          </w:tcPr>
          <w:p w14:paraId="1F5F94E4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9</w:t>
            </w:r>
          </w:p>
        </w:tc>
      </w:tr>
      <w:tr w:rsidR="007D6F3E" w:rsidRPr="00B8139F" w14:paraId="26895370" w14:textId="77777777" w:rsidTr="000E1152">
        <w:tc>
          <w:tcPr>
            <w:tcW w:w="1990" w:type="dxa"/>
            <w:hideMark/>
          </w:tcPr>
          <w:p w14:paraId="1087634F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time in bed</w:t>
            </w:r>
          </w:p>
          <w:p w14:paraId="34F9933C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65922DDA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14:paraId="33F5E1DB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7AE66A58" w14:textId="77777777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**</w:t>
            </w:r>
          </w:p>
        </w:tc>
        <w:tc>
          <w:tcPr>
            <w:tcW w:w="1134" w:type="dxa"/>
          </w:tcPr>
          <w:p w14:paraId="748A9F5C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191" w:type="dxa"/>
          </w:tcPr>
          <w:p w14:paraId="0510941F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91" w:type="dxa"/>
          </w:tcPr>
          <w:p w14:paraId="680F1AF0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7D6F3E" w:rsidRPr="00B8139F" w14:paraId="78D3698C" w14:textId="77777777" w:rsidTr="000E1152">
        <w:tc>
          <w:tcPr>
            <w:tcW w:w="1990" w:type="dxa"/>
          </w:tcPr>
          <w:p w14:paraId="7D52B8E4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leep time</w:t>
            </w:r>
          </w:p>
        </w:tc>
        <w:tc>
          <w:tcPr>
            <w:tcW w:w="1020" w:type="dxa"/>
          </w:tcPr>
          <w:p w14:paraId="698BEE6C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14:paraId="38469F25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0854163A" w14:textId="77777777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CE56300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**</w:t>
            </w:r>
          </w:p>
        </w:tc>
        <w:tc>
          <w:tcPr>
            <w:tcW w:w="1191" w:type="dxa"/>
          </w:tcPr>
          <w:p w14:paraId="2713A5C2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8**</w:t>
            </w:r>
          </w:p>
        </w:tc>
        <w:tc>
          <w:tcPr>
            <w:tcW w:w="1191" w:type="dxa"/>
          </w:tcPr>
          <w:p w14:paraId="37CAC424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2**</w:t>
            </w:r>
          </w:p>
        </w:tc>
      </w:tr>
      <w:tr w:rsidR="007D6F3E" w:rsidRPr="00B8139F" w14:paraId="526ABD83" w14:textId="77777777" w:rsidTr="000E1152">
        <w:tc>
          <w:tcPr>
            <w:tcW w:w="1990" w:type="dxa"/>
            <w:hideMark/>
          </w:tcPr>
          <w:p w14:paraId="61852335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eep efficiency </w:t>
            </w:r>
          </w:p>
        </w:tc>
        <w:tc>
          <w:tcPr>
            <w:tcW w:w="1020" w:type="dxa"/>
          </w:tcPr>
          <w:p w14:paraId="4BA49221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14:paraId="0386C8B8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64CEEE51" w14:textId="77777777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1999175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14:paraId="2B6E3542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619**</w:t>
            </w:r>
          </w:p>
        </w:tc>
        <w:tc>
          <w:tcPr>
            <w:tcW w:w="1191" w:type="dxa"/>
          </w:tcPr>
          <w:p w14:paraId="3DFDF347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917**</w:t>
            </w:r>
          </w:p>
        </w:tc>
      </w:tr>
      <w:tr w:rsidR="007D6F3E" w:rsidRPr="00B8139F" w14:paraId="727860DB" w14:textId="77777777" w:rsidTr="000E1152">
        <w:tc>
          <w:tcPr>
            <w:tcW w:w="1990" w:type="dxa"/>
            <w:hideMark/>
          </w:tcPr>
          <w:p w14:paraId="63F538CF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O time </w:t>
            </w:r>
          </w:p>
          <w:p w14:paraId="51913E75" w14:textId="77777777" w:rsidR="007D6F3E" w:rsidRPr="00B8139F" w:rsidRDefault="007D6F3E" w:rsidP="000E115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4C15DF80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14:paraId="7E2C18E6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7CC422DE" w14:textId="77777777" w:rsidR="007D6F3E" w:rsidRPr="00B8139F" w:rsidRDefault="007D6F3E" w:rsidP="000E1152">
            <w:pPr>
              <w:spacing w:line="360" w:lineRule="auto"/>
              <w:ind w:right="-1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7A8D79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14:paraId="779200F1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14:paraId="373B2147" w14:textId="77777777" w:rsidR="007D6F3E" w:rsidRPr="00B8139F" w:rsidRDefault="007D6F3E" w:rsidP="000E1152">
            <w:pPr>
              <w:spacing w:line="36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**</w:t>
            </w:r>
          </w:p>
        </w:tc>
      </w:tr>
    </w:tbl>
    <w:p w14:paraId="0F289704" w14:textId="79B80945" w:rsidR="007D6F3E" w:rsidRPr="00B8139F" w:rsidRDefault="000530FB" w:rsidP="007D6F3E">
      <w:pPr>
        <w:suppressLineNumbers/>
        <w:spacing w:after="0" w:line="240" w:lineRule="auto"/>
        <w:ind w:left="-142" w:right="-285"/>
        <w:jc w:val="both"/>
        <w:rPr>
          <w:rFonts w:ascii="Times New Roman" w:hAnsi="Times New Roman" w:cs="Times New Roman"/>
          <w:sz w:val="18"/>
          <w:lang w:val="en-US"/>
        </w:rPr>
      </w:pPr>
      <w:r w:rsidRPr="000530FB">
        <w:rPr>
          <w:rFonts w:ascii="Times New Roman" w:hAnsi="Times New Roman" w:cs="Times New Roman"/>
          <w:i/>
          <w:sz w:val="18"/>
          <w:lang w:val="en-US"/>
        </w:rPr>
        <w:t>WASO</w:t>
      </w:r>
      <w:r>
        <w:rPr>
          <w:rFonts w:ascii="Times New Roman" w:hAnsi="Times New Roman" w:cs="Times New Roman"/>
          <w:sz w:val="18"/>
          <w:lang w:val="en-US"/>
        </w:rPr>
        <w:t xml:space="preserve"> Wakening after sleep onset</w:t>
      </w:r>
    </w:p>
    <w:p w14:paraId="233625D5" w14:textId="77777777" w:rsidR="007D6F3E" w:rsidRPr="00B8139F" w:rsidRDefault="007D6F3E" w:rsidP="007D6F3E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US"/>
        </w:rPr>
      </w:pPr>
    </w:p>
    <w:p w14:paraId="1CE03F0D" w14:textId="77777777" w:rsidR="000530FB" w:rsidRPr="00B8139F" w:rsidRDefault="000530FB" w:rsidP="000530FB">
      <w:pPr>
        <w:spacing w:line="240" w:lineRule="auto"/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0530FB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&lt;</w:t>
      </w:r>
      <w:r w:rsidRPr="00B8139F">
        <w:rPr>
          <w:rFonts w:ascii="Times New Roman" w:hAnsi="Times New Roman" w:cs="Times New Roman"/>
          <w:sz w:val="18"/>
          <w:szCs w:val="18"/>
          <w:lang w:val="en-US"/>
        </w:rPr>
        <w:t>0.05</w:t>
      </w:r>
    </w:p>
    <w:p w14:paraId="6F562AC0" w14:textId="36956244" w:rsidR="007D6F3E" w:rsidRPr="00B8139F" w:rsidRDefault="000530FB" w:rsidP="007D6F3E">
      <w:pPr>
        <w:spacing w:after="0" w:line="240" w:lineRule="auto"/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*</w:t>
      </w:r>
      <w:r w:rsidRPr="000530FB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&lt;</w:t>
      </w:r>
      <w:r w:rsidR="007D6F3E" w:rsidRPr="00B8139F">
        <w:rPr>
          <w:rFonts w:ascii="Times New Roman" w:hAnsi="Times New Roman" w:cs="Times New Roman"/>
          <w:sz w:val="18"/>
          <w:szCs w:val="18"/>
          <w:lang w:val="en-US"/>
        </w:rPr>
        <w:t>0.01</w:t>
      </w:r>
    </w:p>
    <w:bookmarkEnd w:id="1"/>
    <w:p w14:paraId="16C5D1AD" w14:textId="77777777" w:rsidR="007D6F3E" w:rsidRDefault="007D6F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0955E10" w14:textId="1DBFBD6B" w:rsidR="00487F30" w:rsidRPr="00B8139F" w:rsidRDefault="00AF53A2" w:rsidP="00487F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13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487F30" w:rsidRPr="00B8139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D6F3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87F30" w:rsidRPr="00B8139F">
        <w:rPr>
          <w:rFonts w:ascii="Times New Roman" w:hAnsi="Times New Roman" w:cs="Times New Roman"/>
          <w:sz w:val="24"/>
          <w:szCs w:val="24"/>
          <w:lang w:val="en-US"/>
        </w:rPr>
        <w:t xml:space="preserve"> Brain regions showing a significant correlation between sleep behaviors a</w:t>
      </w:r>
      <w:r>
        <w:rPr>
          <w:rFonts w:ascii="Times New Roman" w:hAnsi="Times New Roman" w:cs="Times New Roman"/>
          <w:sz w:val="24"/>
          <w:szCs w:val="24"/>
          <w:lang w:val="en-US"/>
        </w:rPr>
        <w:t>nd subcortical brain structures</w:t>
      </w:r>
    </w:p>
    <w:tbl>
      <w:tblPr>
        <w:tblStyle w:val="TableGrid"/>
        <w:tblW w:w="770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1443"/>
        <w:gridCol w:w="1079"/>
        <w:gridCol w:w="1014"/>
      </w:tblGrid>
      <w:tr w:rsidR="00487F30" w:rsidRPr="00B8139F" w14:paraId="6CA8BD1B" w14:textId="77777777" w:rsidTr="007F0390">
        <w:tc>
          <w:tcPr>
            <w:tcW w:w="4172" w:type="dxa"/>
          </w:tcPr>
          <w:p w14:paraId="3D465398" w14:textId="77777777" w:rsidR="00487F30" w:rsidRPr="00B8139F" w:rsidRDefault="00487F30" w:rsidP="007F0390">
            <w:pPr>
              <w:spacing w:line="360" w:lineRule="auto"/>
              <w:ind w:right="-16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E01C882" w14:textId="77777777" w:rsidR="00487F30" w:rsidRPr="00AF53A2" w:rsidRDefault="00487F30" w:rsidP="007F03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3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575F859" w14:textId="77777777" w:rsidR="00487F30" w:rsidRPr="00AF53A2" w:rsidRDefault="00487F30" w:rsidP="007F039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3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oxels 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9C52F00" w14:textId="77777777" w:rsidR="00487F30" w:rsidRPr="00AF53A2" w:rsidRDefault="00487F30" w:rsidP="007F039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3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487F30" w:rsidRPr="00B8139F" w14:paraId="71A6F0D9" w14:textId="77777777" w:rsidTr="007F0390">
        <w:tc>
          <w:tcPr>
            <w:tcW w:w="4172" w:type="dxa"/>
          </w:tcPr>
          <w:p w14:paraId="206BB829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ake time</w:t>
            </w:r>
          </w:p>
        </w:tc>
        <w:tc>
          <w:tcPr>
            <w:tcW w:w="1443" w:type="dxa"/>
          </w:tcPr>
          <w:p w14:paraId="5F84C06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02D6228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4" w:type="dxa"/>
          </w:tcPr>
          <w:p w14:paraId="6BF6AF10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7F30" w:rsidRPr="00B8139F" w14:paraId="21CC5EC3" w14:textId="77777777" w:rsidTr="007F0390">
        <w:tc>
          <w:tcPr>
            <w:tcW w:w="4172" w:type="dxa"/>
          </w:tcPr>
          <w:p w14:paraId="2C72A54D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amygdala</w:t>
            </w:r>
          </w:p>
        </w:tc>
        <w:tc>
          <w:tcPr>
            <w:tcW w:w="1443" w:type="dxa"/>
          </w:tcPr>
          <w:p w14:paraId="453C472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348358C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1014" w:type="dxa"/>
          </w:tcPr>
          <w:p w14:paraId="2DF16C1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487F30" w:rsidRPr="00B8139F" w14:paraId="3AD03C08" w14:textId="77777777" w:rsidTr="007F0390">
        <w:tc>
          <w:tcPr>
            <w:tcW w:w="4172" w:type="dxa"/>
          </w:tcPr>
          <w:p w14:paraId="385C1F5B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412BA898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42EFB472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014" w:type="dxa"/>
          </w:tcPr>
          <w:p w14:paraId="00EA6278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487F30" w:rsidRPr="00B8139F" w14:paraId="452F47F9" w14:textId="77777777" w:rsidTr="007F0390">
        <w:tc>
          <w:tcPr>
            <w:tcW w:w="4172" w:type="dxa"/>
          </w:tcPr>
          <w:p w14:paraId="619BDFB7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amygdala</w:t>
            </w:r>
          </w:p>
        </w:tc>
        <w:tc>
          <w:tcPr>
            <w:tcW w:w="1443" w:type="dxa"/>
          </w:tcPr>
          <w:p w14:paraId="33E2487F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0B0401E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</w:t>
            </w:r>
          </w:p>
        </w:tc>
        <w:tc>
          <w:tcPr>
            <w:tcW w:w="1014" w:type="dxa"/>
          </w:tcPr>
          <w:p w14:paraId="33C91B7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487F30" w:rsidRPr="00B8139F" w14:paraId="5CBC3138" w14:textId="77777777" w:rsidTr="007F0390">
        <w:tc>
          <w:tcPr>
            <w:tcW w:w="4172" w:type="dxa"/>
          </w:tcPr>
          <w:p w14:paraId="41E8E79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leep onset time</w:t>
            </w:r>
          </w:p>
        </w:tc>
        <w:tc>
          <w:tcPr>
            <w:tcW w:w="1443" w:type="dxa"/>
          </w:tcPr>
          <w:p w14:paraId="1F092DF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3E348F8E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4" w:type="dxa"/>
          </w:tcPr>
          <w:p w14:paraId="017410FB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7F30" w:rsidRPr="00B8139F" w14:paraId="7443FECE" w14:textId="77777777" w:rsidTr="007F0390">
        <w:tc>
          <w:tcPr>
            <w:tcW w:w="4172" w:type="dxa"/>
          </w:tcPr>
          <w:p w14:paraId="3AB9087D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putamen</w:t>
            </w:r>
          </w:p>
        </w:tc>
        <w:tc>
          <w:tcPr>
            <w:tcW w:w="1443" w:type="dxa"/>
          </w:tcPr>
          <w:p w14:paraId="67876BD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ions</w:t>
            </w:r>
          </w:p>
        </w:tc>
        <w:tc>
          <w:tcPr>
            <w:tcW w:w="1079" w:type="dxa"/>
          </w:tcPr>
          <w:p w14:paraId="5141EFE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4</w:t>
            </w:r>
          </w:p>
        </w:tc>
        <w:tc>
          <w:tcPr>
            <w:tcW w:w="1014" w:type="dxa"/>
          </w:tcPr>
          <w:p w14:paraId="699E2D7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  <w:tr w:rsidR="00487F30" w:rsidRPr="00B8139F" w14:paraId="0493E28C" w14:textId="77777777" w:rsidTr="007F0390">
        <w:tc>
          <w:tcPr>
            <w:tcW w:w="4172" w:type="dxa"/>
          </w:tcPr>
          <w:p w14:paraId="6F932257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putamen</w:t>
            </w:r>
          </w:p>
        </w:tc>
        <w:tc>
          <w:tcPr>
            <w:tcW w:w="1443" w:type="dxa"/>
          </w:tcPr>
          <w:p w14:paraId="7A994708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ions</w:t>
            </w:r>
          </w:p>
        </w:tc>
        <w:tc>
          <w:tcPr>
            <w:tcW w:w="1079" w:type="dxa"/>
          </w:tcPr>
          <w:p w14:paraId="6546FF9B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</w:t>
            </w:r>
          </w:p>
        </w:tc>
        <w:tc>
          <w:tcPr>
            <w:tcW w:w="1014" w:type="dxa"/>
          </w:tcPr>
          <w:p w14:paraId="6FC8C754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487F30" w:rsidRPr="00B8139F" w14:paraId="00BD9B10" w14:textId="77777777" w:rsidTr="007F0390">
        <w:tc>
          <w:tcPr>
            <w:tcW w:w="4172" w:type="dxa"/>
          </w:tcPr>
          <w:p w14:paraId="3866C03E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58E9EAE1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20E4AA35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014" w:type="dxa"/>
          </w:tcPr>
          <w:p w14:paraId="7F627F61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487F30" w:rsidRPr="00B8139F" w14:paraId="3FAEC840" w14:textId="77777777" w:rsidTr="007F0390">
        <w:tc>
          <w:tcPr>
            <w:tcW w:w="4172" w:type="dxa"/>
          </w:tcPr>
          <w:p w14:paraId="04F25ACE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amygdala</w:t>
            </w:r>
          </w:p>
        </w:tc>
        <w:tc>
          <w:tcPr>
            <w:tcW w:w="1443" w:type="dxa"/>
          </w:tcPr>
          <w:p w14:paraId="609247D5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66DAA82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1014" w:type="dxa"/>
          </w:tcPr>
          <w:p w14:paraId="6D71BEBA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487F30" w:rsidRPr="00B8139F" w14:paraId="4ED5F38A" w14:textId="77777777" w:rsidTr="007F0390">
        <w:tc>
          <w:tcPr>
            <w:tcW w:w="4172" w:type="dxa"/>
          </w:tcPr>
          <w:p w14:paraId="2F4521A2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0A280A4A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3D1F6278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1014" w:type="dxa"/>
          </w:tcPr>
          <w:p w14:paraId="78116829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487F30" w:rsidRPr="00B8139F" w14:paraId="4E395E9F" w14:textId="77777777" w:rsidTr="007F0390">
        <w:tc>
          <w:tcPr>
            <w:tcW w:w="4172" w:type="dxa"/>
          </w:tcPr>
          <w:p w14:paraId="00ECDEB6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amygdala</w:t>
            </w:r>
          </w:p>
        </w:tc>
        <w:tc>
          <w:tcPr>
            <w:tcW w:w="1443" w:type="dxa"/>
          </w:tcPr>
          <w:p w14:paraId="1A289CF9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231AC06C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  <w:tc>
          <w:tcPr>
            <w:tcW w:w="1014" w:type="dxa"/>
          </w:tcPr>
          <w:p w14:paraId="5454A48C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487F30" w:rsidRPr="00B8139F" w14:paraId="07A59B7E" w14:textId="77777777" w:rsidTr="007F0390">
        <w:tc>
          <w:tcPr>
            <w:tcW w:w="4172" w:type="dxa"/>
          </w:tcPr>
          <w:p w14:paraId="09EFCE22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otal time in bed</w:t>
            </w:r>
          </w:p>
        </w:tc>
        <w:tc>
          <w:tcPr>
            <w:tcW w:w="1443" w:type="dxa"/>
          </w:tcPr>
          <w:p w14:paraId="4FC3B60F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222C30C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4" w:type="dxa"/>
          </w:tcPr>
          <w:p w14:paraId="1457CECF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7F30" w:rsidRPr="00B8139F" w14:paraId="494CC82A" w14:textId="77777777" w:rsidTr="007F0390">
        <w:tc>
          <w:tcPr>
            <w:tcW w:w="4172" w:type="dxa"/>
          </w:tcPr>
          <w:p w14:paraId="774ADE67" w14:textId="77777777" w:rsidR="00487F30" w:rsidRPr="00B8139F" w:rsidRDefault="00487F30" w:rsidP="007F0390">
            <w:pPr>
              <w:spacing w:line="360" w:lineRule="auto"/>
              <w:ind w:left="18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pallidum</w:t>
            </w:r>
          </w:p>
        </w:tc>
        <w:tc>
          <w:tcPr>
            <w:tcW w:w="1443" w:type="dxa"/>
          </w:tcPr>
          <w:p w14:paraId="0E43070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3C70BFA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2</w:t>
            </w:r>
          </w:p>
        </w:tc>
        <w:tc>
          <w:tcPr>
            <w:tcW w:w="1014" w:type="dxa"/>
          </w:tcPr>
          <w:p w14:paraId="4C754109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487F30" w:rsidRPr="00B8139F" w14:paraId="36FD7AD8" w14:textId="77777777" w:rsidTr="007F0390">
        <w:tc>
          <w:tcPr>
            <w:tcW w:w="4172" w:type="dxa"/>
          </w:tcPr>
          <w:p w14:paraId="21A7E18E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pallidum</w:t>
            </w:r>
          </w:p>
        </w:tc>
        <w:tc>
          <w:tcPr>
            <w:tcW w:w="1443" w:type="dxa"/>
          </w:tcPr>
          <w:p w14:paraId="4084C67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40BDF6A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</w:p>
        </w:tc>
        <w:tc>
          <w:tcPr>
            <w:tcW w:w="1014" w:type="dxa"/>
          </w:tcPr>
          <w:p w14:paraId="52AC4C71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487F30" w:rsidRPr="00B8139F" w14:paraId="300C5FAC" w14:textId="77777777" w:rsidTr="007F0390">
        <w:tc>
          <w:tcPr>
            <w:tcW w:w="4172" w:type="dxa"/>
          </w:tcPr>
          <w:p w14:paraId="355E8A9C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putamen</w:t>
            </w:r>
          </w:p>
        </w:tc>
        <w:tc>
          <w:tcPr>
            <w:tcW w:w="1443" w:type="dxa"/>
          </w:tcPr>
          <w:p w14:paraId="06F849DC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7E361F7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8</w:t>
            </w:r>
          </w:p>
        </w:tc>
        <w:tc>
          <w:tcPr>
            <w:tcW w:w="1014" w:type="dxa"/>
          </w:tcPr>
          <w:p w14:paraId="7D61E7F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487F30" w:rsidRPr="00B8139F" w14:paraId="391EAE64" w14:textId="77777777" w:rsidTr="007F0390">
        <w:tc>
          <w:tcPr>
            <w:tcW w:w="4172" w:type="dxa"/>
          </w:tcPr>
          <w:p w14:paraId="65BF0FD7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putamen</w:t>
            </w:r>
          </w:p>
        </w:tc>
        <w:tc>
          <w:tcPr>
            <w:tcW w:w="1443" w:type="dxa"/>
          </w:tcPr>
          <w:p w14:paraId="6DCF9A72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50650478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9</w:t>
            </w:r>
          </w:p>
        </w:tc>
        <w:tc>
          <w:tcPr>
            <w:tcW w:w="1014" w:type="dxa"/>
          </w:tcPr>
          <w:p w14:paraId="4E694F94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487F30" w:rsidRPr="00B8139F" w14:paraId="6715F0C0" w14:textId="77777777" w:rsidTr="007F0390">
        <w:tc>
          <w:tcPr>
            <w:tcW w:w="4172" w:type="dxa"/>
          </w:tcPr>
          <w:p w14:paraId="6915130F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thalamus</w:t>
            </w:r>
          </w:p>
        </w:tc>
        <w:tc>
          <w:tcPr>
            <w:tcW w:w="1443" w:type="dxa"/>
          </w:tcPr>
          <w:p w14:paraId="68891365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6DB9E793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2</w:t>
            </w:r>
          </w:p>
        </w:tc>
        <w:tc>
          <w:tcPr>
            <w:tcW w:w="1014" w:type="dxa"/>
          </w:tcPr>
          <w:p w14:paraId="0FF5E319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487F30" w:rsidRPr="00B8139F" w14:paraId="18B5496A" w14:textId="77777777" w:rsidTr="007F0390">
        <w:tc>
          <w:tcPr>
            <w:tcW w:w="4172" w:type="dxa"/>
          </w:tcPr>
          <w:p w14:paraId="4FC1D835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caudate nucleus</w:t>
            </w:r>
          </w:p>
        </w:tc>
        <w:tc>
          <w:tcPr>
            <w:tcW w:w="1443" w:type="dxa"/>
          </w:tcPr>
          <w:p w14:paraId="5A9036A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ions</w:t>
            </w:r>
          </w:p>
        </w:tc>
        <w:tc>
          <w:tcPr>
            <w:tcW w:w="1079" w:type="dxa"/>
          </w:tcPr>
          <w:p w14:paraId="698D96DB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</w:t>
            </w:r>
          </w:p>
        </w:tc>
        <w:tc>
          <w:tcPr>
            <w:tcW w:w="1014" w:type="dxa"/>
          </w:tcPr>
          <w:p w14:paraId="77E148D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487F30" w:rsidRPr="00B8139F" w14:paraId="744AB698" w14:textId="77777777" w:rsidTr="007F0390">
        <w:tc>
          <w:tcPr>
            <w:tcW w:w="4172" w:type="dxa"/>
          </w:tcPr>
          <w:p w14:paraId="7DCE162F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ASO time</w:t>
            </w:r>
          </w:p>
        </w:tc>
        <w:tc>
          <w:tcPr>
            <w:tcW w:w="1443" w:type="dxa"/>
          </w:tcPr>
          <w:p w14:paraId="66360F7E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42FD4FE1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4" w:type="dxa"/>
          </w:tcPr>
          <w:p w14:paraId="0AEE554A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7F30" w:rsidRPr="00B8139F" w14:paraId="0B0DC730" w14:textId="77777777" w:rsidTr="007F0390">
        <w:tc>
          <w:tcPr>
            <w:tcW w:w="4172" w:type="dxa"/>
          </w:tcPr>
          <w:p w14:paraId="714BE6B1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nucleus accumbens</w:t>
            </w:r>
          </w:p>
        </w:tc>
        <w:tc>
          <w:tcPr>
            <w:tcW w:w="1443" w:type="dxa"/>
          </w:tcPr>
          <w:p w14:paraId="07DE0FB6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ions</w:t>
            </w:r>
          </w:p>
        </w:tc>
        <w:tc>
          <w:tcPr>
            <w:tcW w:w="1079" w:type="dxa"/>
          </w:tcPr>
          <w:p w14:paraId="6D0D72E2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4" w:type="dxa"/>
          </w:tcPr>
          <w:p w14:paraId="37FD4A0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487F30" w:rsidRPr="00B8139F" w14:paraId="467E413A" w14:textId="77777777" w:rsidTr="007F0390">
        <w:tc>
          <w:tcPr>
            <w:tcW w:w="4172" w:type="dxa"/>
          </w:tcPr>
          <w:p w14:paraId="2A9F2B58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caudate nucleus</w:t>
            </w:r>
          </w:p>
        </w:tc>
        <w:tc>
          <w:tcPr>
            <w:tcW w:w="1443" w:type="dxa"/>
          </w:tcPr>
          <w:p w14:paraId="374E9D92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ons</w:t>
            </w:r>
          </w:p>
        </w:tc>
        <w:tc>
          <w:tcPr>
            <w:tcW w:w="1079" w:type="dxa"/>
          </w:tcPr>
          <w:p w14:paraId="5DFFB245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014" w:type="dxa"/>
          </w:tcPr>
          <w:p w14:paraId="3566DEC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487F30" w:rsidRPr="00B8139F" w14:paraId="0F79F0F0" w14:textId="77777777" w:rsidTr="007F0390">
        <w:tc>
          <w:tcPr>
            <w:tcW w:w="4172" w:type="dxa"/>
          </w:tcPr>
          <w:p w14:paraId="74993757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34ED0CA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050C1D4C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14" w:type="dxa"/>
          </w:tcPr>
          <w:p w14:paraId="3CCC94EC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487F30" w:rsidRPr="00B8139F" w14:paraId="6E40731E" w14:textId="77777777" w:rsidTr="007F0390">
        <w:tc>
          <w:tcPr>
            <w:tcW w:w="4172" w:type="dxa"/>
          </w:tcPr>
          <w:p w14:paraId="541CDA70" w14:textId="77777777" w:rsidR="00487F30" w:rsidRPr="00B8139F" w:rsidRDefault="00487F30" w:rsidP="007F0390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</w:tcPr>
          <w:p w14:paraId="71F4DDD1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59EE80AD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14" w:type="dxa"/>
          </w:tcPr>
          <w:p w14:paraId="2DCB6077" w14:textId="77777777" w:rsidR="00487F30" w:rsidRPr="00B8139F" w:rsidRDefault="00487F30" w:rsidP="007F03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</w:tbl>
    <w:p w14:paraId="398D4773" w14:textId="0FA20974" w:rsidR="00487F30" w:rsidRPr="00B8139F" w:rsidRDefault="00AF53A2" w:rsidP="00487F30">
      <w:pPr>
        <w:suppressLineNumbers/>
        <w:spacing w:after="0" w:line="240" w:lineRule="auto"/>
        <w:ind w:left="284" w:right="-285"/>
        <w:jc w:val="both"/>
        <w:rPr>
          <w:rFonts w:ascii="Times New Roman" w:hAnsi="Times New Roman" w:cs="Times New Roman"/>
          <w:sz w:val="18"/>
          <w:lang w:val="en-US"/>
        </w:rPr>
      </w:pPr>
      <w:r w:rsidRPr="00AF53A2">
        <w:rPr>
          <w:rFonts w:ascii="Times New Roman" w:hAnsi="Times New Roman" w:cs="Times New Roman"/>
          <w:i/>
          <w:sz w:val="18"/>
          <w:lang w:val="en-US"/>
        </w:rPr>
        <w:t xml:space="preserve">WASO </w:t>
      </w:r>
      <w:r>
        <w:rPr>
          <w:rFonts w:ascii="Times New Roman" w:hAnsi="Times New Roman" w:cs="Times New Roman"/>
          <w:sz w:val="18"/>
          <w:lang w:val="en-US"/>
        </w:rPr>
        <w:t>Wakening after sleep onset</w:t>
      </w:r>
    </w:p>
    <w:p w14:paraId="7BFAE2DC" w14:textId="29A3B868" w:rsidR="00487F30" w:rsidRPr="00B050C6" w:rsidRDefault="00487F30" w:rsidP="00487F30">
      <w:pPr>
        <w:spacing w:after="0" w:line="240" w:lineRule="auto"/>
        <w:ind w:left="284" w:right="849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8139F">
        <w:rPr>
          <w:rFonts w:ascii="Times New Roman" w:hAnsi="Times New Roman" w:cs="Times New Roman"/>
          <w:sz w:val="18"/>
          <w:szCs w:val="18"/>
          <w:lang w:val="en-US"/>
        </w:rPr>
        <w:t>Positive associations (i.e., expansions) indicate larger radial distance, and negative associations (i.e., contractions) show shorter radial distance in the structures</w:t>
      </w:r>
      <w:r w:rsidR="00AF53A2">
        <w:rPr>
          <w:rFonts w:ascii="Times New Roman" w:hAnsi="Times New Roman" w:cs="Times New Roman"/>
          <w:sz w:val="18"/>
          <w:szCs w:val="18"/>
          <w:lang w:val="en-US"/>
        </w:rPr>
        <w:t xml:space="preserve"> studied (</w:t>
      </w:r>
      <w:r w:rsidR="00AF53A2" w:rsidRPr="00AF53A2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="00A52A31">
        <w:rPr>
          <w:rFonts w:ascii="Times New Roman" w:hAnsi="Times New Roman" w:cs="Times New Roman"/>
          <w:sz w:val="18"/>
          <w:szCs w:val="18"/>
          <w:lang w:val="en-US"/>
        </w:rPr>
        <w:t xml:space="preserve"> &lt;0.05, threshold-free </w:t>
      </w:r>
      <w:r w:rsidRPr="00B8139F">
        <w:rPr>
          <w:rFonts w:ascii="Times New Roman" w:hAnsi="Times New Roman" w:cs="Times New Roman"/>
          <w:sz w:val="18"/>
          <w:szCs w:val="18"/>
          <w:lang w:val="en-US"/>
        </w:rPr>
        <w:t>cluster enhancement corrected). Data were adjusted for sex, peak height velocity, and parental education.</w:t>
      </w:r>
    </w:p>
    <w:p w14:paraId="62DE1B30" w14:textId="080798BF" w:rsidR="00487F30" w:rsidRDefault="00487F30" w:rsidP="00487F30">
      <w:pPr>
        <w:rPr>
          <w:lang w:val="en-US"/>
        </w:rPr>
      </w:pPr>
    </w:p>
    <w:p w14:paraId="267B8731" w14:textId="77777777" w:rsidR="00AF53A2" w:rsidRPr="00B050C6" w:rsidRDefault="00AF53A2" w:rsidP="00487F30">
      <w:pPr>
        <w:rPr>
          <w:lang w:val="en-US"/>
        </w:rPr>
      </w:pPr>
    </w:p>
    <w:p w14:paraId="77FC4029" w14:textId="77777777" w:rsidR="00936F73" w:rsidRPr="00487F30" w:rsidRDefault="00936F73">
      <w:pPr>
        <w:rPr>
          <w:lang w:val="en-US"/>
        </w:rPr>
      </w:pPr>
    </w:p>
    <w:sectPr w:rsidR="00936F73" w:rsidRPr="00487F30" w:rsidSect="00E07C5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EDAA8" w14:textId="77777777" w:rsidR="009B6754" w:rsidRDefault="009B6754">
      <w:pPr>
        <w:spacing w:after="0" w:line="240" w:lineRule="auto"/>
      </w:pPr>
      <w:r>
        <w:separator/>
      </w:r>
    </w:p>
  </w:endnote>
  <w:endnote w:type="continuationSeparator" w:id="0">
    <w:p w14:paraId="2D3E5788" w14:textId="77777777" w:rsidR="009B6754" w:rsidRDefault="009B6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2817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A74C5" w14:textId="16B75D1B" w:rsidR="005C320A" w:rsidRDefault="00487F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E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1E7EE9" w14:textId="77777777" w:rsidR="005C320A" w:rsidRDefault="009B6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E5B95" w14:textId="77777777" w:rsidR="009B6754" w:rsidRDefault="009B6754">
      <w:pPr>
        <w:spacing w:after="0" w:line="240" w:lineRule="auto"/>
      </w:pPr>
      <w:r>
        <w:separator/>
      </w:r>
    </w:p>
  </w:footnote>
  <w:footnote w:type="continuationSeparator" w:id="0">
    <w:p w14:paraId="0EE81480" w14:textId="77777777" w:rsidR="009B6754" w:rsidRDefault="009B6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4DF"/>
    <w:rsid w:val="000530FB"/>
    <w:rsid w:val="00080B43"/>
    <w:rsid w:val="003674DF"/>
    <w:rsid w:val="00487F30"/>
    <w:rsid w:val="0075023C"/>
    <w:rsid w:val="007D3ACE"/>
    <w:rsid w:val="007D6F3E"/>
    <w:rsid w:val="008B7D5E"/>
    <w:rsid w:val="00936F73"/>
    <w:rsid w:val="009B6754"/>
    <w:rsid w:val="00A52A31"/>
    <w:rsid w:val="00AF53A2"/>
    <w:rsid w:val="00B650E9"/>
    <w:rsid w:val="00C2396C"/>
    <w:rsid w:val="00DE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F477"/>
  <w15:chartTrackingRefBased/>
  <w15:docId w15:val="{F593B89B-BCD9-42F0-AA6F-C0C85ECB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F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7F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denas-Sanchez</dc:creator>
  <cp:keywords/>
  <dc:description/>
  <cp:lastModifiedBy>COM</cp:lastModifiedBy>
  <cp:revision>2</cp:revision>
  <dcterms:created xsi:type="dcterms:W3CDTF">2024-03-01T07:18:00Z</dcterms:created>
  <dcterms:modified xsi:type="dcterms:W3CDTF">2024-03-01T07:18:00Z</dcterms:modified>
</cp:coreProperties>
</file>